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03C58" w14:textId="7BF563EF" w:rsidR="00E710E5" w:rsidRPr="003442C8" w:rsidRDefault="00E710E5" w:rsidP="009F776F">
      <w:pPr>
        <w:spacing w:after="0"/>
        <w:ind w:left="-634"/>
        <w:rPr>
          <w:color w:val="000000" w:themeColor="text1"/>
        </w:rPr>
      </w:pPr>
      <w:r w:rsidRPr="003442C8">
        <w:rPr>
          <w:rFonts w:ascii="Aptos Narrow" w:eastAsia="Times New Roman" w:hAnsi="Aptos Narrow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Supplementary Table 1. Comparison of patients with </w:t>
      </w:r>
      <w:r w:rsidR="009F776F" w:rsidRPr="003442C8">
        <w:rPr>
          <w:rFonts w:ascii="Aptos Narrow" w:eastAsia="Times New Roman" w:hAnsi="Aptos Narrow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complete and missing </w:t>
      </w:r>
    </w:p>
    <w:tbl>
      <w:tblPr>
        <w:tblW w:w="10253" w:type="dxa"/>
        <w:tblInd w:w="-6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775"/>
        <w:gridCol w:w="1800"/>
        <w:gridCol w:w="1890"/>
        <w:gridCol w:w="1800"/>
        <w:gridCol w:w="988"/>
      </w:tblGrid>
      <w:tr w:rsidR="003442C8" w:rsidRPr="003442C8" w14:paraId="57073E9F" w14:textId="77777777" w:rsidTr="009F776F">
        <w:trPr>
          <w:trHeight w:val="20"/>
          <w:tblHeader/>
        </w:trPr>
        <w:tc>
          <w:tcPr>
            <w:tcW w:w="377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8E8E8"/>
            <w:vAlign w:val="bottom"/>
            <w:hideMark/>
          </w:tcPr>
          <w:p w14:paraId="63B6F4DA" w14:textId="77777777" w:rsidR="008E6367" w:rsidRPr="003442C8" w:rsidRDefault="008E6367" w:rsidP="008E63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8E8E8"/>
            <w:vAlign w:val="bottom"/>
            <w:hideMark/>
          </w:tcPr>
          <w:p w14:paraId="7CDC3E16" w14:textId="77777777" w:rsidR="008E6367" w:rsidRPr="003442C8" w:rsidRDefault="008E6367" w:rsidP="0070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ll participants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8E8E8"/>
            <w:vAlign w:val="bottom"/>
            <w:hideMark/>
          </w:tcPr>
          <w:p w14:paraId="2846CB9A" w14:textId="616EDA6A" w:rsidR="00582472" w:rsidRPr="003442C8" w:rsidRDefault="008E6367" w:rsidP="0009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articipants with </w:t>
            </w:r>
            <w:r w:rsidR="00E710E5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mplete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ata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8E8E8"/>
            <w:vAlign w:val="bottom"/>
            <w:hideMark/>
          </w:tcPr>
          <w:p w14:paraId="3EFDA54B" w14:textId="0236E81C" w:rsidR="00582472" w:rsidRPr="003442C8" w:rsidRDefault="008E6367" w:rsidP="0009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articipants with </w:t>
            </w:r>
            <w:r w:rsidR="00A02167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ncomplete</w:t>
            </w:r>
            <w:r w:rsidR="00E710E5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ata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8E8E8"/>
            <w:vAlign w:val="bottom"/>
            <w:hideMark/>
          </w:tcPr>
          <w:p w14:paraId="23BAF9A0" w14:textId="4609E835" w:rsidR="008E6367" w:rsidRPr="003442C8" w:rsidRDefault="008E6367" w:rsidP="008E6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</w:t>
            </w:r>
            <w:r w:rsidR="00700AA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ue</w:t>
            </w:r>
          </w:p>
        </w:tc>
      </w:tr>
      <w:tr w:rsidR="003442C8" w:rsidRPr="003442C8" w14:paraId="79F5430C" w14:textId="77777777" w:rsidTr="009F776F">
        <w:trPr>
          <w:trHeight w:val="20"/>
        </w:trPr>
        <w:tc>
          <w:tcPr>
            <w:tcW w:w="37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A4F40" w14:textId="3A8EE82D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ime </w:t>
            </w:r>
            <w:r w:rsidR="00700AA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rom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agnosis </w:t>
            </w:r>
            <w:r w:rsidR="00700AA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o 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enrollment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BF1CE5" w14:textId="44198B5D" w:rsidR="008E6367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09451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=2880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46472" w14:textId="6DB0E990" w:rsidR="008E6367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4E286E" w14:textId="4707EEAE" w:rsidR="008E6367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56</w:t>
            </w:r>
          </w:p>
        </w:tc>
        <w:tc>
          <w:tcPr>
            <w:tcW w:w="9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1D496" w14:textId="4B8E843D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6</w:t>
            </w:r>
            <w:r w:rsidR="00700AA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6B800F33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A2B47" w14:textId="77777777" w:rsidR="008E6367" w:rsidRPr="003442C8" w:rsidRDefault="008E6367" w:rsidP="00700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ame da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B2FD0" w14:textId="31DE8C2D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7 (35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6236B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8 (34.6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9863B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9 (38.7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F4E6A" w14:textId="77777777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7D129C72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3F770" w14:textId="77777777" w:rsidR="008E6367" w:rsidRPr="003442C8" w:rsidRDefault="008E6367" w:rsidP="00700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-7 day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84A59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91 (37.9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8F6D3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6 (38.3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1C2DD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 (33.2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D5355" w14:textId="77777777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62A9795F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8C6F0" w14:textId="77777777" w:rsidR="008E6367" w:rsidRPr="003442C8" w:rsidRDefault="008E6367" w:rsidP="00700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-30 days</w:t>
            </w:r>
            <w:bookmarkStart w:id="0" w:name="_GoBack"/>
            <w:bookmarkEnd w:id="0"/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4B30A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1 (18.4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555E8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0 (18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D85DC" w14:textId="41B45B29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 (16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54E4C" w14:textId="77777777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04B9A8BB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22175" w14:textId="77777777" w:rsidR="008E6367" w:rsidRPr="003442C8" w:rsidRDefault="008E6367" w:rsidP="00700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gt;30 days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A4737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1 (8.7%)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AEE49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0 (8.4%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4302C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 (12.1%)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8F707" w14:textId="77777777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02EEF9F5" w14:textId="77777777" w:rsidTr="009F776F">
        <w:trPr>
          <w:trHeight w:val="20"/>
        </w:trPr>
        <w:tc>
          <w:tcPr>
            <w:tcW w:w="3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AB199" w14:textId="77777777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dian age in years (IQR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CC261B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4 (29.2, 44.7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EA662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3 (29.2, 44.7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1EFDE" w14:textId="77777777" w:rsidR="008E6367" w:rsidRPr="003442C8" w:rsidRDefault="008E63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 (29.4, 45.4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BF190" w14:textId="1F52E167" w:rsidR="008E6367" w:rsidRPr="003442C8" w:rsidRDefault="008E6367" w:rsidP="0070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19</w:t>
            </w:r>
            <w:r w:rsidR="00700AA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b</w:t>
            </w:r>
          </w:p>
        </w:tc>
      </w:tr>
      <w:tr w:rsidR="003442C8" w:rsidRPr="003442C8" w14:paraId="73B46AD4" w14:textId="77777777" w:rsidTr="009F776F">
        <w:trPr>
          <w:trHeight w:val="20"/>
        </w:trPr>
        <w:tc>
          <w:tcPr>
            <w:tcW w:w="37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7DAE9" w14:textId="23384B3A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95EB3F" w14:textId="51137B8B" w:rsidR="00094512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09451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=2880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EAF1F" w14:textId="6926436B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10CEE" w14:textId="7BF55BB9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56</w:t>
            </w:r>
          </w:p>
        </w:tc>
        <w:tc>
          <w:tcPr>
            <w:tcW w:w="9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99EA0A" w14:textId="777F8DF8" w:rsidR="00094512" w:rsidRPr="003442C8" w:rsidRDefault="009F776F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56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0E2A4E4D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3481D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-2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27F8A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2 (27.2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3A67A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5 (27.2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66BE3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 (26.2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5CDF0" w14:textId="67F9DC26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5B5BBBBB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A98D9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-3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6B24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7 (33.9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9014C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7 (34.2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38373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 (31.3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68727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F091AA2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DE998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-4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7654F" w14:textId="72333754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0 (25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62930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7 (24.7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71E0E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 (28.5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8F698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4FF59C75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F849A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+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EFA4A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1 (13.9%)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4A367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5 (13.9%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2D7AF1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 (14.1%)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21ED5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6154CC2D" w14:textId="77777777" w:rsidTr="009F776F">
        <w:trPr>
          <w:trHeight w:val="20"/>
        </w:trPr>
        <w:tc>
          <w:tcPr>
            <w:tcW w:w="37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800E7F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8D761" w14:textId="4AF7A161" w:rsidR="00094512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09451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=2880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B9BC1" w14:textId="50A9BE6C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02E3CC" w14:textId="1AFB281A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56</w:t>
            </w:r>
          </w:p>
        </w:tc>
        <w:tc>
          <w:tcPr>
            <w:tcW w:w="9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9FB27" w14:textId="6EE5F33C" w:rsidR="00094512" w:rsidRPr="003442C8" w:rsidRDefault="009F776F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46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796FF680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9BF5B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EB3D8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31 (46.2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61846" w14:textId="69F37AB0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07 (46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DEEC0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4 (48.4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D13DE" w14:textId="70F7D652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6735B14C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077F2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66B09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49 (53.8%)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15163C" w14:textId="578D7CA4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17 (54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2A6BB" w14:textId="7777777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2 (51.6%)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330D7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7FBFD67" w14:textId="77777777" w:rsidTr="009F776F">
        <w:trPr>
          <w:trHeight w:val="20"/>
        </w:trPr>
        <w:tc>
          <w:tcPr>
            <w:tcW w:w="37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DFA0EE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2D88A7" w14:textId="04F8F3B1" w:rsidR="00094512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09451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=2868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03F5E" w14:textId="0D22E349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EBC4AD" w14:textId="60451D41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44</w:t>
            </w:r>
          </w:p>
        </w:tc>
        <w:tc>
          <w:tcPr>
            <w:tcW w:w="9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4FE49" w14:textId="4EEE0826" w:rsidR="00094512" w:rsidRPr="003442C8" w:rsidRDefault="009F776F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09 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3442C8" w:rsidRPr="003442C8" w14:paraId="1D057A28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52BD0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AC5" w14:textId="7D37FD89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41 (46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2A18" w14:textId="310FD7F4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45 (47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574" w14:textId="6EE8D4A9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6 (39.3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28AD9" w14:textId="0040BF0D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15CFAC03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C0368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rried or living with a partn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9370" w14:textId="5917BE6A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35 (39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DD78" w14:textId="49C367A6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26 (3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DC2" w14:textId="1619624A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9 (44.7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7B29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0E127C0E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6B9F1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parated/ Divorc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E00" w14:textId="76793533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9 (5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B9C" w14:textId="4F785CD0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2 (5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FB3" w14:textId="3F1A124E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(7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DD934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833205F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E898" w14:textId="77777777" w:rsidR="00094512" w:rsidRPr="003442C8" w:rsidRDefault="00094512" w:rsidP="0009451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idow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024F" w14:textId="0A97735D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3 (8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6A8B" w14:textId="0C384484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1 (8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01CD" w14:textId="663D0F14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 (9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1539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1F3E9791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633C73" w14:textId="77777777" w:rsidR="00094512" w:rsidRPr="003442C8" w:rsidRDefault="00094512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12CA3E" w14:textId="1E018511" w:rsidR="00094512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094512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=286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E5646C" w14:textId="17223697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4A4A0B" w14:textId="1D82FBCC" w:rsidR="00094512" w:rsidRPr="003442C8" w:rsidRDefault="00094512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4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07546C" w14:textId="3640FA2D" w:rsidR="00094512" w:rsidRPr="003442C8" w:rsidRDefault="009F776F" w:rsidP="00094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52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49C654BA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95178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ver went to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407B" w14:textId="5AE73042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 (11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15C" w14:textId="31464F8B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 (11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E7DE" w14:textId="7F3DF715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.3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51A80" w14:textId="2507C5EE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2C1DDD35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D2E33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113" w14:textId="02CDEB0B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6 (4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183" w14:textId="473389FC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4 (4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DD7D" w14:textId="2BF7CFA9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42.5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DE884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D8CB345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BF826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condary or 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EA2" w14:textId="28442FB6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7 (38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281" w14:textId="0D5A0BB9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1 (3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846F" w14:textId="3CB6AD58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40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C91A9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4EEAC7C9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44B8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1AD7" w14:textId="380B6591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 (10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7556" w14:textId="65ACB0D6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 (10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25CF" w14:textId="4B4F2D19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9.2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2734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C59E4FB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96BCC9" w14:textId="7DC26016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D55AA9" w14:textId="0AE93222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786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03F81C" w14:textId="426D06E8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52279C" w14:textId="0EAC653B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162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6528D" w14:textId="56CF1FF9" w:rsidR="004D18EC" w:rsidRPr="003442C8" w:rsidRDefault="009F776F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47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3AF24B84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25177" w14:textId="0490DD8A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BBA" w14:textId="40E89161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1 (35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52F" w14:textId="3ECBDAD6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4 (3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428" w14:textId="16F26A5A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35.2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B5255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2542EE9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7C91D" w14:textId="590957E4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50,000 CFA (&lt;81.4 U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4648" w14:textId="5A9E407E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6 (38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5F7" w14:textId="688D7C52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9 (3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F73C" w14:textId="3F2EF8BF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41.4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77C9C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22DEEA63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869FF" w14:textId="2E6E5D42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-100,000 CFA (83.1–162.9 U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52D" w14:textId="6812BA83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 (15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4449" w14:textId="70380535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 (15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36A" w14:textId="4724E907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6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F1CC0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5D8F9F49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9C86" w14:textId="2190F6D8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gt;100,000 CFA (&gt;162.9 U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A23D" w14:textId="1AE4011D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 (11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C4AC" w14:textId="4041071F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 (11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AB0A" w14:textId="3803932B" w:rsidR="004D18EC" w:rsidRPr="003442C8" w:rsidRDefault="004D18EC" w:rsidP="009F776F">
            <w:pPr>
              <w:spacing w:after="0" w:line="240" w:lineRule="auto"/>
              <w:ind w:firstLine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7.4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6D15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22A1E216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F00E7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IV disease stag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289D0" w14:textId="1A2663AB" w:rsidR="004D18EC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</w:t>
            </w:r>
            <w:r w:rsidR="00A02167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767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DDFFB" w14:textId="2B53AB6E" w:rsidR="004D18EC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9F776F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=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67DD7" w14:textId="2BCAC948" w:rsidR="004D18EC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143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6A342" w14:textId="515AFBD0" w:rsidR="004D18EC" w:rsidRPr="003442C8" w:rsidRDefault="009F776F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0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2EDF1A0B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B27EE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arly (WHO stage 1 or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94F" w14:textId="7C9C7FE9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 (73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8FD" w14:textId="56083176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4 (72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214" w14:textId="26D3DDDD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73.4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5BFE3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4BBC77ED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6E2C6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dvanced (WHO stage 3 or 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AA68" w14:textId="7C62FD4D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8 (27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7DF" w14:textId="168F2061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 (27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C06" w14:textId="402BC7B2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6.6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3BF3E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23D63083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A71A" w14:textId="77777777" w:rsidR="004D18EC" w:rsidRPr="003442C8" w:rsidRDefault="004D18EC" w:rsidP="004D18E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4486C" w14:textId="55DF9715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AFEA5" w14:textId="6CDF8433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7EE9C" w14:textId="01AD3539" w:rsidR="004D18EC" w:rsidRPr="003442C8" w:rsidRDefault="004D18EC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BB60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01D15735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FD4E0" w14:textId="77777777" w:rsidR="004D18EC" w:rsidRPr="003442C8" w:rsidRDefault="004D18EC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66738F" w14:textId="10EE5BB4" w:rsidR="004D18EC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87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6C1B3A" w14:textId="109ACB64" w:rsidR="004D18EC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5D5796" w14:textId="206604B0" w:rsidR="004D18EC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49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5F554" w14:textId="242A0C24" w:rsidR="004D18EC" w:rsidRPr="003442C8" w:rsidRDefault="009F776F" w:rsidP="004D1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  <w:r w:rsidR="004D18EC"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3442C8" w:rsidRPr="003442C8" w14:paraId="16E2427B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B4EDD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e (PHQ2 &lt;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607B" w14:textId="7366C25D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5 (78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A9E" w14:textId="3BA8EC7C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6 (7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5382" w14:textId="417D7BA1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 (75.9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28057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376063B1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16FE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epressive disorder (PHQ2 ≥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CB7D" w14:textId="28F970B2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 (21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639C" w14:textId="4854F48F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8 (20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3DDF" w14:textId="1CA44EB0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24.1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8AEC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45C3BC9C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01416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F50A7" w14:textId="74BDECB6" w:rsidR="009F776F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866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60D82" w14:textId="68E1597D" w:rsidR="009F776F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D0EAD9" w14:textId="285F2AAB" w:rsidR="009F776F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42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E70A1" w14:textId="4111ED94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31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3442C8" w:rsidRPr="003442C8" w14:paraId="643C7C42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78AB6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A04" w14:textId="65CECE01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1 (38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A9B" w14:textId="40623D8B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4 (3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AFA" w14:textId="3D21C8DD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36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EBD99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0348AB67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7DC78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nth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E866" w14:textId="2D125141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9 (42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DD2" w14:textId="74304F66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9 (43</w:t>
            </w:r>
            <w:r w:rsidR="00A02167"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70B" w14:textId="321C22EE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41.3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B0E18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585CC448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4B7D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eek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AF4F" w14:textId="20A19938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 (19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63AF" w14:textId="2667D0DA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 (18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FF53" w14:textId="33CD40F7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2.7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E953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7E9C0E9B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9FB71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FFC4F" w14:textId="4590BC7E" w:rsidR="009F776F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862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F4FDF" w14:textId="29F3EAA7" w:rsidR="009F776F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7EA70" w14:textId="426F52C1" w:rsidR="009F776F" w:rsidRPr="003442C8" w:rsidRDefault="00A02167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38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9AF05" w14:textId="30535E66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44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3442C8" w:rsidRPr="003442C8" w14:paraId="3BC3BE16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94E90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C6B2" w14:textId="6571FA2A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4 (81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9971" w14:textId="1C05B481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5 (8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AC8" w14:textId="3B228212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 (79.4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A2F41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71ED960A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013ED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orm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54F" w14:textId="1B6FA1CC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 (6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4FE" w14:textId="20FDB28E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6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E14" w14:textId="06970235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.9%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E6BE2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162842AB" w14:textId="77777777" w:rsidTr="009F776F">
        <w:trPr>
          <w:trHeight w:val="20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EEC6" w14:textId="77777777" w:rsidR="009F776F" w:rsidRPr="003442C8" w:rsidRDefault="009F776F" w:rsidP="009F776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068F" w14:textId="7DBAB6B3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 (12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739E" w14:textId="2A24B0EF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 (11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3BCE" w14:textId="2EB4E120" w:rsidR="009F776F" w:rsidRPr="003442C8" w:rsidRDefault="009F776F" w:rsidP="009F7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14.7%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2BA6" w14:textId="77777777" w:rsidR="009F776F" w:rsidRPr="003442C8" w:rsidRDefault="009F776F" w:rsidP="009F7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419B8C5F" w14:textId="77777777" w:rsidTr="009F776F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4383" w14:textId="77777777" w:rsidR="00A02167" w:rsidRPr="003442C8" w:rsidRDefault="00A02167" w:rsidP="00A0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rug us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A1C158" w14:textId="3755E083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857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83351E" w14:textId="436C0656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62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AC2C" w14:textId="21C2709E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=23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D985" w14:textId="64D09C39" w:rsidR="00A02167" w:rsidRPr="003442C8" w:rsidRDefault="00A02167" w:rsidP="00A02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.00</w:t>
            </w:r>
            <w:r w:rsidRPr="00344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3442C8" w:rsidRPr="003442C8" w14:paraId="5755BEB4" w14:textId="77777777" w:rsidTr="009F776F">
        <w:trPr>
          <w:trHeight w:val="2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0764F62D" w14:textId="77777777" w:rsidR="00A02167" w:rsidRPr="003442C8" w:rsidRDefault="00A02167" w:rsidP="00A021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1C5" w14:textId="6C118AD3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7 (99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FF6" w14:textId="17D3E20D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4 (9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41B2" w14:textId="5C9A7DB3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 (100%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8B47FF" w14:textId="77777777" w:rsidR="00A02167" w:rsidRPr="003442C8" w:rsidRDefault="00A02167" w:rsidP="00A0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442C8" w:rsidRPr="003442C8" w14:paraId="0AEB134F" w14:textId="77777777" w:rsidTr="009F776F">
        <w:trPr>
          <w:trHeight w:val="20"/>
        </w:trPr>
        <w:tc>
          <w:tcPr>
            <w:tcW w:w="3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1DAA8" w14:textId="77777777" w:rsidR="00A02167" w:rsidRPr="003442C8" w:rsidRDefault="00A02167" w:rsidP="00A0216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Ever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271E" w14:textId="5A9E58D4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0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5355" w14:textId="63F6A8D5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0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CEE1" w14:textId="13C92FA6" w:rsidR="00A02167" w:rsidRPr="003442C8" w:rsidRDefault="00A02167" w:rsidP="00A0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44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94FE6" w14:textId="77777777" w:rsidR="00A02167" w:rsidRPr="003442C8" w:rsidRDefault="00A02167" w:rsidP="00A0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0421E9E" w14:textId="787A3C22" w:rsidR="00094512" w:rsidRPr="003442C8" w:rsidRDefault="00700AA2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  <w:proofErr w:type="gramStart"/>
      <w:r w:rsidRPr="003442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14:ligatures w14:val="none"/>
        </w:rPr>
        <w:t>a</w:t>
      </w:r>
      <w:proofErr w:type="gramEnd"/>
      <w:r w:rsidRPr="003442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14:ligatures w14:val="none"/>
        </w:rPr>
        <w:t xml:space="preserve"> </w:t>
      </w:r>
      <w:r w:rsidRPr="003442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Chi squared test; </w:t>
      </w:r>
      <w:r w:rsidRPr="003442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  <w14:ligatures w14:val="none"/>
        </w:rPr>
        <w:t>b</w:t>
      </w:r>
      <w:r w:rsidRPr="003442C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 Kruskal-Wallis Test</w:t>
      </w:r>
    </w:p>
    <w:sectPr w:rsidR="00094512" w:rsidRPr="003442C8" w:rsidSect="003442C8">
      <w:pgSz w:w="12240" w:h="15840"/>
      <w:pgMar w:top="72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367"/>
    <w:rsid w:val="00027BBA"/>
    <w:rsid w:val="00094512"/>
    <w:rsid w:val="000B18FF"/>
    <w:rsid w:val="00116CFD"/>
    <w:rsid w:val="00287DBE"/>
    <w:rsid w:val="003442C8"/>
    <w:rsid w:val="003A351A"/>
    <w:rsid w:val="003E6091"/>
    <w:rsid w:val="004B2293"/>
    <w:rsid w:val="004D18EC"/>
    <w:rsid w:val="00540725"/>
    <w:rsid w:val="00582472"/>
    <w:rsid w:val="00680523"/>
    <w:rsid w:val="00700AA2"/>
    <w:rsid w:val="007777E8"/>
    <w:rsid w:val="007D2172"/>
    <w:rsid w:val="00804906"/>
    <w:rsid w:val="008E6367"/>
    <w:rsid w:val="008F2A71"/>
    <w:rsid w:val="009F776F"/>
    <w:rsid w:val="00A02167"/>
    <w:rsid w:val="00B94484"/>
    <w:rsid w:val="00BF4661"/>
    <w:rsid w:val="00C75F21"/>
    <w:rsid w:val="00C92C00"/>
    <w:rsid w:val="00E25E39"/>
    <w:rsid w:val="00E7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67E639"/>
  <w15:chartTrackingRefBased/>
  <w15:docId w15:val="{B8DF2D23-FAFE-4B81-A52A-E64D3425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3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3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27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B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1F6CB-C42C-413E-8B63-9A7A0213B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razier</dc:creator>
  <cp:keywords/>
  <dc:description/>
  <cp:lastModifiedBy>Deepika Srinivasan</cp:lastModifiedBy>
  <cp:revision>3</cp:revision>
  <dcterms:created xsi:type="dcterms:W3CDTF">2025-05-31T18:45:00Z</dcterms:created>
  <dcterms:modified xsi:type="dcterms:W3CDTF">2025-06-2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3861b-bcd1-4516-b6d1-50d4d3d76f2a</vt:lpwstr>
  </property>
</Properties>
</file>